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8D6B4F" w14:textId="77777777" w:rsidR="00F741E3" w:rsidRDefault="004E7A63" w:rsidP="00BA7DCD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Material</w:t>
      </w:r>
    </w:p>
    <w:p w14:paraId="5D6A34BB" w14:textId="51EDA841" w:rsidR="00BA7DCD" w:rsidRPr="00BA7DCD" w:rsidRDefault="00BA7DCD" w:rsidP="00F741E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1</w:t>
      </w:r>
    </w:p>
    <w:p w14:paraId="485A6DF8" w14:textId="74610AA4" w:rsidR="00F741E3" w:rsidRPr="002B257F" w:rsidRDefault="001B256F" w:rsidP="00F741E3">
      <w:pPr>
        <w:spacing w:after="0" w:line="48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proofErr w:type="spellStart"/>
      <w:r>
        <w:rPr>
          <w:rFonts w:ascii="Times New Roman" w:hAnsi="Times New Roman" w:cs="Times New Roman"/>
          <w:bCs/>
          <w:i/>
          <w:iCs/>
          <w:sz w:val="24"/>
          <w:szCs w:val="24"/>
        </w:rPr>
        <w:t>Egokitzen</w:t>
      </w:r>
      <w:proofErr w:type="spellEnd"/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="00BA7DCD" w:rsidRPr="002B257F">
        <w:rPr>
          <w:rFonts w:ascii="Times New Roman" w:hAnsi="Times New Roman" w:cs="Times New Roman"/>
          <w:bCs/>
          <w:i/>
          <w:iCs/>
          <w:sz w:val="24"/>
          <w:szCs w:val="24"/>
        </w:rPr>
        <w:t>Intervention Structure</w:t>
      </w: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561"/>
        <w:gridCol w:w="963"/>
        <w:gridCol w:w="2848"/>
        <w:gridCol w:w="4133"/>
      </w:tblGrid>
      <w:tr w:rsidR="00F741E3" w14:paraId="417319AE" w14:textId="77777777" w:rsidTr="00535039">
        <w:trPr>
          <w:trHeight w:val="122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39ACBE" w14:textId="77777777" w:rsidR="00F741E3" w:rsidRPr="002B257F" w:rsidRDefault="00F741E3" w:rsidP="005350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A4D335" w14:textId="77777777" w:rsidR="00F741E3" w:rsidRPr="002B257F" w:rsidRDefault="00F741E3" w:rsidP="005350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25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ssion</w:t>
            </w:r>
          </w:p>
        </w:tc>
        <w:tc>
          <w:tcPr>
            <w:tcW w:w="28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477E76" w14:textId="77777777" w:rsidR="00F741E3" w:rsidRPr="002B257F" w:rsidRDefault="00F741E3" w:rsidP="005350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25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pic</w:t>
            </w:r>
          </w:p>
        </w:tc>
        <w:tc>
          <w:tcPr>
            <w:tcW w:w="41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CB1F0E" w14:textId="77777777" w:rsidR="00F741E3" w:rsidRPr="002B257F" w:rsidRDefault="00F741E3" w:rsidP="005350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25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m</w:t>
            </w:r>
          </w:p>
        </w:tc>
      </w:tr>
      <w:tr w:rsidR="00F741E3" w14:paraId="0133B0EF" w14:textId="77777777" w:rsidTr="00535039">
        <w:trPr>
          <w:trHeight w:val="437"/>
        </w:trPr>
        <w:tc>
          <w:tcPr>
            <w:tcW w:w="562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77ACF306" w14:textId="77777777" w:rsidR="00F741E3" w:rsidRPr="002B257F" w:rsidRDefault="00F741E3" w:rsidP="005350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57F">
              <w:rPr>
                <w:rFonts w:ascii="Times New Roman" w:hAnsi="Times New Roman" w:cs="Times New Roman"/>
                <w:bCs/>
                <w:sz w:val="24"/>
                <w:szCs w:val="24"/>
              </w:rPr>
              <w:t>Presentation</w:t>
            </w:r>
          </w:p>
        </w:tc>
        <w:tc>
          <w:tcPr>
            <w:tcW w:w="901" w:type="dxa"/>
            <w:tcBorders>
              <w:top w:val="single" w:sz="4" w:space="0" w:color="auto"/>
            </w:tcBorders>
            <w:hideMark/>
          </w:tcPr>
          <w:p w14:paraId="40F4285D" w14:textId="77777777" w:rsidR="00F741E3" w:rsidRPr="002B257F" w:rsidRDefault="00F741E3" w:rsidP="005350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57F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2871" w:type="dxa"/>
            <w:tcBorders>
              <w:top w:val="single" w:sz="4" w:space="0" w:color="auto"/>
            </w:tcBorders>
            <w:hideMark/>
          </w:tcPr>
          <w:p w14:paraId="71BD42EF" w14:textId="77777777" w:rsidR="00F741E3" w:rsidRPr="002B257F" w:rsidRDefault="00F741E3" w:rsidP="00535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57F">
              <w:rPr>
                <w:rFonts w:ascii="Times New Roman" w:hAnsi="Times New Roman" w:cs="Times New Roman"/>
                <w:bCs/>
                <w:sz w:val="24"/>
                <w:szCs w:val="24"/>
              </w:rPr>
              <w:t>Presentation</w:t>
            </w:r>
          </w:p>
        </w:tc>
        <w:tc>
          <w:tcPr>
            <w:tcW w:w="4171" w:type="dxa"/>
            <w:tcBorders>
              <w:top w:val="single" w:sz="4" w:space="0" w:color="auto"/>
            </w:tcBorders>
            <w:hideMark/>
          </w:tcPr>
          <w:p w14:paraId="04BDD226" w14:textId="77777777" w:rsidR="00F741E3" w:rsidRPr="002B257F" w:rsidRDefault="00F741E3" w:rsidP="00535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57F">
              <w:rPr>
                <w:rFonts w:ascii="Times New Roman" w:hAnsi="Times New Roman" w:cs="Times New Roman"/>
                <w:bCs/>
                <w:sz w:val="24"/>
                <w:szCs w:val="24"/>
              </w:rPr>
              <w:t>Getting to know the group participants and how the program works</w:t>
            </w:r>
          </w:p>
        </w:tc>
      </w:tr>
      <w:tr w:rsidR="00F741E3" w14:paraId="7ABD23DF" w14:textId="77777777" w:rsidTr="00535039">
        <w:trPr>
          <w:trHeight w:val="775"/>
        </w:trPr>
        <w:tc>
          <w:tcPr>
            <w:tcW w:w="56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7176BFC" w14:textId="77777777" w:rsidR="00F741E3" w:rsidRPr="002B257F" w:rsidRDefault="00F741E3" w:rsidP="005350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bottom w:val="single" w:sz="4" w:space="0" w:color="auto"/>
            </w:tcBorders>
            <w:hideMark/>
          </w:tcPr>
          <w:p w14:paraId="18966E01" w14:textId="77777777" w:rsidR="00F741E3" w:rsidRPr="002B257F" w:rsidRDefault="00F741E3" w:rsidP="005350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57F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2871" w:type="dxa"/>
            <w:tcBorders>
              <w:bottom w:val="single" w:sz="4" w:space="0" w:color="auto"/>
            </w:tcBorders>
            <w:hideMark/>
          </w:tcPr>
          <w:p w14:paraId="5E06D7EE" w14:textId="77777777" w:rsidR="00F741E3" w:rsidRPr="002B257F" w:rsidRDefault="00F741E3" w:rsidP="00535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57F">
              <w:rPr>
                <w:rFonts w:ascii="Times New Roman" w:hAnsi="Times New Roman" w:cs="Times New Roman"/>
                <w:bCs/>
                <w:sz w:val="24"/>
                <w:szCs w:val="24"/>
              </w:rPr>
              <w:t>Frequency, myths, and reactions to divorce</w:t>
            </w:r>
          </w:p>
        </w:tc>
        <w:tc>
          <w:tcPr>
            <w:tcW w:w="4171" w:type="dxa"/>
            <w:tcBorders>
              <w:bottom w:val="single" w:sz="4" w:space="0" w:color="auto"/>
            </w:tcBorders>
            <w:hideMark/>
          </w:tcPr>
          <w:p w14:paraId="4796AECF" w14:textId="77777777" w:rsidR="00F741E3" w:rsidRPr="002B257F" w:rsidRDefault="00F741E3" w:rsidP="00535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57F">
              <w:rPr>
                <w:rFonts w:ascii="Times New Roman" w:hAnsi="Times New Roman" w:cs="Times New Roman"/>
                <w:sz w:val="24"/>
                <w:szCs w:val="24"/>
              </w:rPr>
              <w:t>Review and learn some facts, statistics, and common myths about divorce, as well as common reactions of children</w:t>
            </w:r>
          </w:p>
        </w:tc>
      </w:tr>
      <w:tr w:rsidR="00F741E3" w14:paraId="2FBF86BD" w14:textId="77777777" w:rsidTr="00535039">
        <w:trPr>
          <w:trHeight w:val="411"/>
        </w:trPr>
        <w:tc>
          <w:tcPr>
            <w:tcW w:w="562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451618B3" w14:textId="77777777" w:rsidR="00F741E3" w:rsidRPr="002B257F" w:rsidRDefault="00F741E3" w:rsidP="005350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57F">
              <w:rPr>
                <w:rFonts w:ascii="Times New Roman" w:hAnsi="Times New Roman" w:cs="Times New Roman"/>
                <w:bCs/>
                <w:sz w:val="24"/>
                <w:szCs w:val="24"/>
              </w:rPr>
              <w:t>Conflict</w:t>
            </w:r>
          </w:p>
        </w:tc>
        <w:tc>
          <w:tcPr>
            <w:tcW w:w="901" w:type="dxa"/>
            <w:tcBorders>
              <w:top w:val="single" w:sz="4" w:space="0" w:color="auto"/>
            </w:tcBorders>
            <w:hideMark/>
          </w:tcPr>
          <w:p w14:paraId="7BBE5A13" w14:textId="77777777" w:rsidR="00F741E3" w:rsidRPr="002B257F" w:rsidRDefault="00F741E3" w:rsidP="005350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57F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2871" w:type="dxa"/>
            <w:tcBorders>
              <w:top w:val="single" w:sz="4" w:space="0" w:color="auto"/>
            </w:tcBorders>
            <w:hideMark/>
          </w:tcPr>
          <w:p w14:paraId="50927CF1" w14:textId="77777777" w:rsidR="00F741E3" w:rsidRPr="002B257F" w:rsidRDefault="00F741E3" w:rsidP="00535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57F">
              <w:rPr>
                <w:rFonts w:ascii="Times New Roman" w:hAnsi="Times New Roman" w:cs="Times New Roman"/>
                <w:bCs/>
                <w:sz w:val="24"/>
                <w:szCs w:val="24"/>
              </w:rPr>
              <w:t>In war zone</w:t>
            </w:r>
          </w:p>
        </w:tc>
        <w:tc>
          <w:tcPr>
            <w:tcW w:w="4171" w:type="dxa"/>
            <w:tcBorders>
              <w:top w:val="single" w:sz="4" w:space="0" w:color="auto"/>
            </w:tcBorders>
            <w:hideMark/>
          </w:tcPr>
          <w:p w14:paraId="1ED014ED" w14:textId="77777777" w:rsidR="00F741E3" w:rsidRPr="002B257F" w:rsidRDefault="00F741E3" w:rsidP="00535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57F">
              <w:rPr>
                <w:rFonts w:ascii="Times New Roman" w:hAnsi="Times New Roman" w:cs="Times New Roman"/>
                <w:sz w:val="24"/>
                <w:szCs w:val="24"/>
              </w:rPr>
              <w:t>Promote empathy and work through interparental conflicts</w:t>
            </w:r>
          </w:p>
        </w:tc>
      </w:tr>
      <w:tr w:rsidR="00F741E3" w14:paraId="24D32107" w14:textId="77777777" w:rsidTr="00535039">
        <w:trPr>
          <w:trHeight w:val="352"/>
        </w:trPr>
        <w:tc>
          <w:tcPr>
            <w:tcW w:w="562" w:type="dxa"/>
            <w:vMerge/>
            <w:tcBorders>
              <w:bottom w:val="single" w:sz="4" w:space="0" w:color="auto"/>
            </w:tcBorders>
            <w:hideMark/>
          </w:tcPr>
          <w:p w14:paraId="61A0D4CE" w14:textId="77777777" w:rsidR="00F741E3" w:rsidRPr="002B257F" w:rsidRDefault="00F741E3" w:rsidP="005350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hideMark/>
          </w:tcPr>
          <w:p w14:paraId="7210BBFF" w14:textId="77777777" w:rsidR="00F741E3" w:rsidRPr="002B257F" w:rsidRDefault="00F741E3" w:rsidP="005350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57F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871" w:type="dxa"/>
            <w:hideMark/>
          </w:tcPr>
          <w:p w14:paraId="07092BB0" w14:textId="77777777" w:rsidR="00F741E3" w:rsidRPr="002B257F" w:rsidRDefault="00F741E3" w:rsidP="00535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57F">
              <w:rPr>
                <w:rFonts w:ascii="Times New Roman" w:hAnsi="Times New Roman" w:cs="Times New Roman"/>
                <w:bCs/>
                <w:sz w:val="24"/>
                <w:szCs w:val="24"/>
              </w:rPr>
              <w:t>Identify anger triggers</w:t>
            </w:r>
          </w:p>
        </w:tc>
        <w:tc>
          <w:tcPr>
            <w:tcW w:w="4171" w:type="dxa"/>
            <w:hideMark/>
          </w:tcPr>
          <w:p w14:paraId="05DDB0C5" w14:textId="77777777" w:rsidR="00F741E3" w:rsidRPr="002B257F" w:rsidRDefault="00F741E3" w:rsidP="00535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57F">
              <w:rPr>
                <w:rFonts w:ascii="Times New Roman" w:hAnsi="Times New Roman" w:cs="Times New Roman"/>
                <w:bCs/>
                <w:sz w:val="24"/>
                <w:szCs w:val="24"/>
              </w:rPr>
              <w:t>Work on managing and coping with conflict situations</w:t>
            </w:r>
          </w:p>
        </w:tc>
      </w:tr>
      <w:tr w:rsidR="00F741E3" w14:paraId="74B91132" w14:textId="77777777" w:rsidTr="00535039">
        <w:trPr>
          <w:trHeight w:val="391"/>
        </w:trPr>
        <w:tc>
          <w:tcPr>
            <w:tcW w:w="562" w:type="dxa"/>
            <w:vMerge/>
            <w:tcBorders>
              <w:bottom w:val="single" w:sz="4" w:space="0" w:color="auto"/>
            </w:tcBorders>
            <w:hideMark/>
          </w:tcPr>
          <w:p w14:paraId="52A6CA81" w14:textId="77777777" w:rsidR="00F741E3" w:rsidRPr="002B257F" w:rsidRDefault="00F741E3" w:rsidP="005350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hideMark/>
          </w:tcPr>
          <w:p w14:paraId="63B3A335" w14:textId="77777777" w:rsidR="00F741E3" w:rsidRPr="002B257F" w:rsidRDefault="00F741E3" w:rsidP="005350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57F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871" w:type="dxa"/>
            <w:hideMark/>
          </w:tcPr>
          <w:p w14:paraId="7D891B1E" w14:textId="77777777" w:rsidR="00F741E3" w:rsidRPr="002B257F" w:rsidRDefault="00F741E3" w:rsidP="00535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57F">
              <w:rPr>
                <w:rFonts w:ascii="Times New Roman" w:hAnsi="Times New Roman" w:cs="Times New Roman"/>
                <w:bCs/>
                <w:sz w:val="24"/>
                <w:szCs w:val="24"/>
              </w:rPr>
              <w:t>Reducing anger</w:t>
            </w:r>
          </w:p>
        </w:tc>
        <w:tc>
          <w:tcPr>
            <w:tcW w:w="4171" w:type="dxa"/>
            <w:hideMark/>
          </w:tcPr>
          <w:p w14:paraId="0FE23933" w14:textId="77777777" w:rsidR="00F741E3" w:rsidRPr="002B257F" w:rsidRDefault="00F741E3" w:rsidP="00535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57F">
              <w:rPr>
                <w:rFonts w:ascii="Times New Roman" w:hAnsi="Times New Roman" w:cs="Times New Roman"/>
                <w:sz w:val="24"/>
                <w:szCs w:val="24"/>
              </w:rPr>
              <w:t>Reinforce skills from session 3 and practice relaxation exercises</w:t>
            </w:r>
          </w:p>
        </w:tc>
      </w:tr>
      <w:tr w:rsidR="00F741E3" w14:paraId="2E8FA774" w14:textId="77777777" w:rsidTr="00535039">
        <w:trPr>
          <w:trHeight w:val="771"/>
        </w:trPr>
        <w:tc>
          <w:tcPr>
            <w:tcW w:w="562" w:type="dxa"/>
            <w:vMerge/>
            <w:tcBorders>
              <w:bottom w:val="single" w:sz="4" w:space="0" w:color="auto"/>
            </w:tcBorders>
            <w:hideMark/>
          </w:tcPr>
          <w:p w14:paraId="7AD5A9CA" w14:textId="77777777" w:rsidR="00F741E3" w:rsidRPr="002B257F" w:rsidRDefault="00F741E3" w:rsidP="005350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bottom w:val="single" w:sz="4" w:space="0" w:color="auto"/>
            </w:tcBorders>
            <w:hideMark/>
          </w:tcPr>
          <w:p w14:paraId="71DFA989" w14:textId="77777777" w:rsidR="00F741E3" w:rsidRPr="002B257F" w:rsidRDefault="00F741E3" w:rsidP="005350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57F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871" w:type="dxa"/>
            <w:tcBorders>
              <w:bottom w:val="single" w:sz="4" w:space="0" w:color="auto"/>
            </w:tcBorders>
            <w:hideMark/>
          </w:tcPr>
          <w:p w14:paraId="2C77D00D" w14:textId="77777777" w:rsidR="00F741E3" w:rsidRPr="002B257F" w:rsidRDefault="00F741E3" w:rsidP="00535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57F">
              <w:rPr>
                <w:rFonts w:ascii="Times New Roman" w:hAnsi="Times New Roman" w:cs="Times New Roman"/>
                <w:bCs/>
                <w:sz w:val="24"/>
                <w:szCs w:val="24"/>
              </w:rPr>
              <w:t>Conflict resolution</w:t>
            </w:r>
          </w:p>
        </w:tc>
        <w:tc>
          <w:tcPr>
            <w:tcW w:w="4171" w:type="dxa"/>
            <w:tcBorders>
              <w:bottom w:val="single" w:sz="4" w:space="0" w:color="auto"/>
            </w:tcBorders>
            <w:hideMark/>
          </w:tcPr>
          <w:p w14:paraId="0B755021" w14:textId="77777777" w:rsidR="00F741E3" w:rsidRPr="002B257F" w:rsidRDefault="00F741E3" w:rsidP="00535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57F">
              <w:rPr>
                <w:rFonts w:ascii="Times New Roman" w:hAnsi="Times New Roman" w:cs="Times New Roman"/>
                <w:sz w:val="24"/>
                <w:szCs w:val="24"/>
              </w:rPr>
              <w:t>Identify, practice, and experience communication and relaxation skills for conflict resolution</w:t>
            </w:r>
          </w:p>
        </w:tc>
      </w:tr>
      <w:tr w:rsidR="00F741E3" w14:paraId="2CD978AB" w14:textId="77777777" w:rsidTr="00535039">
        <w:trPr>
          <w:trHeight w:val="346"/>
        </w:trPr>
        <w:tc>
          <w:tcPr>
            <w:tcW w:w="562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5817E016" w14:textId="77777777" w:rsidR="00F741E3" w:rsidRPr="002B257F" w:rsidRDefault="00F741E3" w:rsidP="005350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57F">
              <w:rPr>
                <w:rFonts w:ascii="Times New Roman" w:hAnsi="Times New Roman" w:cs="Times New Roman"/>
                <w:bCs/>
                <w:sz w:val="24"/>
                <w:szCs w:val="24"/>
              </w:rPr>
              <w:t>Parenting</w:t>
            </w:r>
          </w:p>
        </w:tc>
        <w:tc>
          <w:tcPr>
            <w:tcW w:w="901" w:type="dxa"/>
            <w:tcBorders>
              <w:top w:val="single" w:sz="4" w:space="0" w:color="auto"/>
            </w:tcBorders>
            <w:hideMark/>
          </w:tcPr>
          <w:p w14:paraId="26FC88C1" w14:textId="77777777" w:rsidR="00F741E3" w:rsidRPr="002B257F" w:rsidRDefault="00F741E3" w:rsidP="005350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57F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871" w:type="dxa"/>
            <w:tcBorders>
              <w:top w:val="single" w:sz="4" w:space="0" w:color="auto"/>
            </w:tcBorders>
            <w:hideMark/>
          </w:tcPr>
          <w:p w14:paraId="41172902" w14:textId="77777777" w:rsidR="00F741E3" w:rsidRPr="002B257F" w:rsidRDefault="00F741E3" w:rsidP="00535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57F">
              <w:rPr>
                <w:rFonts w:ascii="Times New Roman" w:hAnsi="Times New Roman" w:cs="Times New Roman"/>
                <w:bCs/>
                <w:sz w:val="24"/>
                <w:szCs w:val="24"/>
              </w:rPr>
              <w:t>General Parenting Guidelines</w:t>
            </w:r>
          </w:p>
        </w:tc>
        <w:tc>
          <w:tcPr>
            <w:tcW w:w="4171" w:type="dxa"/>
            <w:tcBorders>
              <w:top w:val="single" w:sz="4" w:space="0" w:color="auto"/>
            </w:tcBorders>
            <w:hideMark/>
          </w:tcPr>
          <w:p w14:paraId="308D03D9" w14:textId="77777777" w:rsidR="00F741E3" w:rsidRPr="002B257F" w:rsidRDefault="00F741E3" w:rsidP="00535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57F">
              <w:rPr>
                <w:rFonts w:ascii="Times New Roman" w:hAnsi="Times New Roman" w:cs="Times New Roman"/>
                <w:sz w:val="24"/>
                <w:szCs w:val="24"/>
              </w:rPr>
              <w:t>Understanding parenting styles I</w:t>
            </w:r>
          </w:p>
        </w:tc>
      </w:tr>
      <w:tr w:rsidR="00F741E3" w14:paraId="0BFAA980" w14:textId="77777777" w:rsidTr="00535039">
        <w:trPr>
          <w:trHeight w:val="544"/>
        </w:trPr>
        <w:tc>
          <w:tcPr>
            <w:tcW w:w="562" w:type="dxa"/>
            <w:vMerge/>
            <w:tcBorders>
              <w:bottom w:val="single" w:sz="4" w:space="0" w:color="auto"/>
            </w:tcBorders>
            <w:hideMark/>
          </w:tcPr>
          <w:p w14:paraId="2DF713FC" w14:textId="77777777" w:rsidR="00F741E3" w:rsidRPr="002B257F" w:rsidRDefault="00F741E3" w:rsidP="005350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hideMark/>
          </w:tcPr>
          <w:p w14:paraId="7AC6788B" w14:textId="77777777" w:rsidR="00F741E3" w:rsidRPr="002B257F" w:rsidRDefault="00F741E3" w:rsidP="005350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57F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2871" w:type="dxa"/>
            <w:hideMark/>
          </w:tcPr>
          <w:p w14:paraId="2B0B7012" w14:textId="77777777" w:rsidR="00F741E3" w:rsidRPr="002B257F" w:rsidRDefault="00F741E3" w:rsidP="0053503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257F">
              <w:rPr>
                <w:rFonts w:ascii="Times New Roman" w:hAnsi="Times New Roman" w:cs="Times New Roman"/>
                <w:bCs/>
                <w:sz w:val="24"/>
                <w:szCs w:val="24"/>
              </w:rPr>
              <w:t>Myths and facts about bad behavior</w:t>
            </w:r>
          </w:p>
        </w:tc>
        <w:tc>
          <w:tcPr>
            <w:tcW w:w="4171" w:type="dxa"/>
            <w:hideMark/>
          </w:tcPr>
          <w:p w14:paraId="70D73AE0" w14:textId="77777777" w:rsidR="00F741E3" w:rsidRPr="002B257F" w:rsidRDefault="00F741E3" w:rsidP="00535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57F">
              <w:rPr>
                <w:rFonts w:ascii="Times New Roman" w:hAnsi="Times New Roman" w:cs="Times New Roman"/>
                <w:sz w:val="24"/>
                <w:szCs w:val="24"/>
              </w:rPr>
              <w:t>Understanding parenting styles II</w:t>
            </w:r>
          </w:p>
        </w:tc>
      </w:tr>
      <w:tr w:rsidR="00F741E3" w14:paraId="1EACBAA2" w14:textId="77777777" w:rsidTr="00535039">
        <w:trPr>
          <w:trHeight w:val="758"/>
        </w:trPr>
        <w:tc>
          <w:tcPr>
            <w:tcW w:w="562" w:type="dxa"/>
            <w:vMerge/>
            <w:tcBorders>
              <w:bottom w:val="single" w:sz="4" w:space="0" w:color="auto"/>
            </w:tcBorders>
            <w:hideMark/>
          </w:tcPr>
          <w:p w14:paraId="2A454C39" w14:textId="77777777" w:rsidR="00F741E3" w:rsidRPr="002B257F" w:rsidRDefault="00F741E3" w:rsidP="005350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hideMark/>
          </w:tcPr>
          <w:p w14:paraId="3F89ED71" w14:textId="77777777" w:rsidR="00F741E3" w:rsidRPr="002B257F" w:rsidRDefault="00F741E3" w:rsidP="005350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57F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2871" w:type="dxa"/>
            <w:hideMark/>
          </w:tcPr>
          <w:p w14:paraId="2966CD83" w14:textId="77777777" w:rsidR="00F741E3" w:rsidRPr="002B257F" w:rsidRDefault="00F741E3" w:rsidP="00535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57F">
              <w:rPr>
                <w:rFonts w:ascii="Times New Roman" w:hAnsi="Times New Roman" w:cs="Times New Roman"/>
                <w:bCs/>
                <w:sz w:val="24"/>
                <w:szCs w:val="24"/>
              </w:rPr>
              <w:t>Active listening</w:t>
            </w:r>
          </w:p>
        </w:tc>
        <w:tc>
          <w:tcPr>
            <w:tcW w:w="4171" w:type="dxa"/>
            <w:hideMark/>
          </w:tcPr>
          <w:p w14:paraId="67E6DCAD" w14:textId="77777777" w:rsidR="00F741E3" w:rsidRPr="002B257F" w:rsidRDefault="00F741E3" w:rsidP="00535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57F">
              <w:rPr>
                <w:rFonts w:ascii="Times New Roman" w:hAnsi="Times New Roman" w:cs="Times New Roman"/>
                <w:sz w:val="24"/>
                <w:szCs w:val="24"/>
              </w:rPr>
              <w:t>Promote empathy for children and communication strategies to improve parent‒child relationships</w:t>
            </w:r>
          </w:p>
        </w:tc>
      </w:tr>
      <w:tr w:rsidR="00F741E3" w14:paraId="346E5607" w14:textId="77777777" w:rsidTr="00535039">
        <w:trPr>
          <w:trHeight w:val="544"/>
        </w:trPr>
        <w:tc>
          <w:tcPr>
            <w:tcW w:w="562" w:type="dxa"/>
            <w:vMerge/>
            <w:tcBorders>
              <w:bottom w:val="single" w:sz="4" w:space="0" w:color="auto"/>
            </w:tcBorders>
            <w:hideMark/>
          </w:tcPr>
          <w:p w14:paraId="63808DE6" w14:textId="77777777" w:rsidR="00F741E3" w:rsidRPr="002B257F" w:rsidRDefault="00F741E3" w:rsidP="005350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hideMark/>
          </w:tcPr>
          <w:p w14:paraId="55D0A178" w14:textId="77777777" w:rsidR="00F741E3" w:rsidRPr="002B257F" w:rsidRDefault="00F741E3" w:rsidP="005350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57F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2871" w:type="dxa"/>
            <w:hideMark/>
          </w:tcPr>
          <w:p w14:paraId="3FCF6E88" w14:textId="77777777" w:rsidR="00F741E3" w:rsidRPr="002B257F" w:rsidRDefault="00F741E3" w:rsidP="00535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57F">
              <w:rPr>
                <w:rFonts w:ascii="Times New Roman" w:hAnsi="Times New Roman" w:cs="Times New Roman"/>
                <w:bCs/>
                <w:sz w:val="24"/>
                <w:szCs w:val="24"/>
              </w:rPr>
              <w:t>Keys to positive and effective discipline</w:t>
            </w:r>
          </w:p>
        </w:tc>
        <w:tc>
          <w:tcPr>
            <w:tcW w:w="4171" w:type="dxa"/>
            <w:hideMark/>
          </w:tcPr>
          <w:p w14:paraId="13D02D80" w14:textId="77777777" w:rsidR="00F741E3" w:rsidRPr="002B257F" w:rsidRDefault="00F741E3" w:rsidP="00535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57F">
              <w:rPr>
                <w:rFonts w:ascii="Times New Roman" w:hAnsi="Times New Roman" w:cs="Times New Roman"/>
                <w:sz w:val="24"/>
                <w:szCs w:val="24"/>
              </w:rPr>
              <w:t>Learn techniques and strategies for positive discipline on a daily basis</w:t>
            </w:r>
          </w:p>
        </w:tc>
      </w:tr>
      <w:tr w:rsidR="00F741E3" w14:paraId="02D87FAE" w14:textId="77777777" w:rsidTr="00535039">
        <w:trPr>
          <w:trHeight w:val="497"/>
        </w:trPr>
        <w:tc>
          <w:tcPr>
            <w:tcW w:w="562" w:type="dxa"/>
            <w:vMerge/>
            <w:tcBorders>
              <w:bottom w:val="single" w:sz="4" w:space="0" w:color="auto"/>
            </w:tcBorders>
            <w:hideMark/>
          </w:tcPr>
          <w:p w14:paraId="07E70BCF" w14:textId="77777777" w:rsidR="00F741E3" w:rsidRPr="002B257F" w:rsidRDefault="00F741E3" w:rsidP="005350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bottom w:val="single" w:sz="4" w:space="0" w:color="auto"/>
            </w:tcBorders>
            <w:hideMark/>
          </w:tcPr>
          <w:p w14:paraId="45BCBFB1" w14:textId="77777777" w:rsidR="00F741E3" w:rsidRPr="002B257F" w:rsidRDefault="00F741E3" w:rsidP="005350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57F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2871" w:type="dxa"/>
            <w:tcBorders>
              <w:bottom w:val="single" w:sz="4" w:space="0" w:color="auto"/>
            </w:tcBorders>
            <w:hideMark/>
          </w:tcPr>
          <w:p w14:paraId="7512CBAE" w14:textId="77777777" w:rsidR="00F741E3" w:rsidRPr="002B257F" w:rsidRDefault="00F741E3" w:rsidP="00535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57F">
              <w:rPr>
                <w:rFonts w:ascii="Times New Roman" w:hAnsi="Times New Roman" w:cs="Times New Roman"/>
                <w:bCs/>
                <w:sz w:val="24"/>
                <w:szCs w:val="24"/>
              </w:rPr>
              <w:t>Maintain the changes learned and develop family identity</w:t>
            </w:r>
          </w:p>
        </w:tc>
        <w:tc>
          <w:tcPr>
            <w:tcW w:w="4171" w:type="dxa"/>
            <w:tcBorders>
              <w:bottom w:val="single" w:sz="4" w:space="0" w:color="auto"/>
            </w:tcBorders>
            <w:hideMark/>
          </w:tcPr>
          <w:p w14:paraId="6D1CBF01" w14:textId="77777777" w:rsidR="00F741E3" w:rsidRPr="002B257F" w:rsidRDefault="00F741E3" w:rsidP="00535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57F">
              <w:rPr>
                <w:rFonts w:ascii="Times New Roman" w:hAnsi="Times New Roman" w:cs="Times New Roman"/>
                <w:sz w:val="24"/>
                <w:szCs w:val="24"/>
              </w:rPr>
              <w:t>Maintain the changes learned and evaluate the group process</w:t>
            </w:r>
          </w:p>
        </w:tc>
      </w:tr>
    </w:tbl>
    <w:p w14:paraId="46A6E27E" w14:textId="77777777" w:rsidR="00F741E3" w:rsidRPr="002B257F" w:rsidRDefault="00F741E3" w:rsidP="00F741E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B4BE308" w14:textId="77777777" w:rsidR="004E7A63" w:rsidRPr="00F741E3" w:rsidRDefault="004E7A63" w:rsidP="00F741E3">
      <w:pPr>
        <w:rPr>
          <w:rFonts w:ascii="Times New Roman" w:hAnsi="Times New Roman" w:cs="Times New Roman"/>
          <w:sz w:val="24"/>
          <w:szCs w:val="24"/>
        </w:rPr>
      </w:pPr>
    </w:p>
    <w:sectPr w:rsidR="004E7A63" w:rsidRPr="00F741E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2F7C"/>
    <w:rsid w:val="00054F44"/>
    <w:rsid w:val="000C704E"/>
    <w:rsid w:val="001B256F"/>
    <w:rsid w:val="004E7A63"/>
    <w:rsid w:val="00822F7C"/>
    <w:rsid w:val="00BA7DCD"/>
    <w:rsid w:val="00C43AF2"/>
    <w:rsid w:val="00C86251"/>
    <w:rsid w:val="00F741E3"/>
    <w:rsid w:val="00F97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D564F"/>
  <w15:chartTrackingRefBased/>
  <w15:docId w15:val="{77E7DACE-5EF6-4E9B-ABA3-CCDD20529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7A6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7A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8625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31</Characters>
  <Application>Microsoft Office Word</Application>
  <DocSecurity>0</DocSecurity>
  <Lines>8</Lines>
  <Paragraphs>2</Paragraphs>
  <ScaleCrop>false</ScaleCrop>
  <Company>LG</Company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ngela Ordóñez Carabaño</dc:creator>
  <cp:keywords/>
  <dc:description/>
  <cp:lastModifiedBy>Jeisianne Rosario Colón</cp:lastModifiedBy>
  <cp:revision>3</cp:revision>
  <dcterms:created xsi:type="dcterms:W3CDTF">2026-02-10T15:44:00Z</dcterms:created>
  <dcterms:modified xsi:type="dcterms:W3CDTF">2026-02-10T15:45:00Z</dcterms:modified>
</cp:coreProperties>
</file>